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rPr>
          <w:rFonts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2"/>
          <w:sz w:val="20"/>
          <w:szCs w:val="20"/>
          <w:lang w:val="en-US" w:eastAsia="zh-CN" w:bidi="ar"/>
        </w:rPr>
        <w:t>Table S3 Risks of adverse outcomes in the second stage of labor in multiparous women.</w:t>
      </w:r>
    </w:p>
    <w:tbl>
      <w:tblPr>
        <w:tblW w:w="10480" w:type="dxa"/>
        <w:jc w:val="left"/>
        <w:tblInd w:w="-27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003"/>
        <w:gridCol w:w="1344"/>
        <w:gridCol w:w="744"/>
        <w:gridCol w:w="1331"/>
        <w:gridCol w:w="732"/>
        <w:gridCol w:w="1411"/>
        <w:gridCol w:w="672"/>
        <w:gridCol w:w="1571"/>
        <w:gridCol w:w="672"/>
      </w:tblGrid>
      <w:tr>
        <w:trPr>
          <w:trHeight w:val="612" w:hRule="atLeast"/>
        </w:trPr>
        <w:tc>
          <w:tcPr>
            <w:tcW w:w="1048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0" w:name="OLE_LINK144"/>
            <w:bookmarkStart w:id="1" w:name="OLE_LINK118"/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Duration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the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econd stage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of labo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n(%)</w:t>
            </w:r>
          </w:p>
        </w:tc>
      </w:tr>
      <w:tr>
        <w:trPr>
          <w:trHeight w:val="312" w:hRule="atLeast"/>
        </w:trPr>
        <w:tc>
          <w:tcPr>
            <w:tcW w:w="2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-1.9h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-2.9h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-3.9h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h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12" w:hRule="atLeast"/>
        </w:trPr>
        <w:tc>
          <w:tcPr>
            <w:tcW w:w="2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RR(95%CI)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RR(95%CI)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RR(95%CI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RR(95%CI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2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2" w:name="_Hlk36506996"/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Overall outcomes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3" w:name="OLE_LINK123"/>
            <w:bookmarkStart w:id="4" w:name="OLE_LINK124"/>
            <w:bookmarkEnd w:id="3"/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.89(1.50,2.39)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2.22(1.55,3.18)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0.64(6.09,18.59)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1.75(6.55,21.08)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5" w:name="_Hlk36507121"/>
            <w:bookmarkEnd w:id="5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Maternal outcome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6" w:name="OLE_LINK126"/>
            <w:bookmarkStart w:id="7" w:name="OLE_LINK125"/>
            <w:bookmarkEnd w:id="6"/>
            <w:bookmarkEnd w:id="7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2.51(1.83,3.44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4.69(3.09,7.12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3.87(8.21,23.4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28.63(16.26,50.4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ral cesarean delivery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9.34(5.25,71.28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2.88(16.96,233.14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3.00(65.88,896.26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26.23(118.39,1534.5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nstrumental delivery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80(1.51,5.19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.73(2.73,12.07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9.38(9.23,40.7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8.55(8.41,40.9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ostpartum hemorrhage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79(0.99,3.23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7(0.45,3.61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6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.11(2.79,13.3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.46(5.08,21.5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III and IV degree laceration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1(0.48,3.57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5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85(0.92,8.85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94(0.25,15.2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5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.49(3.96,33.37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Length of stay ≥90th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09(2.03,4.71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.01(4.21,11.68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7.01(9.45,30.6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0.78(17.11,55.37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eonatal outcome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6(1.12,1.91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8(0.83,1.98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89(2.33,6.49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68(0.91,3.1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0</w:t>
            </w:r>
          </w:p>
        </w:tc>
      </w:tr>
      <w:tr>
        <w:trPr>
          <w:trHeight w:val="312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ICU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93(1.22,3.06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13(1.04,4.37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.25(3.63,14.4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72(1.52,9.0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4</w:t>
            </w:r>
          </w:p>
        </w:tc>
      </w:tr>
      <w:tr>
        <w:trPr>
          <w:trHeight w:val="312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8" w:name="OLE_LINK117"/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houlder dystocia</w:t>
            </w:r>
            <w:bookmarkEnd w:id="8"/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2(0.73,2.37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67(0.20,2.22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3(0.23,4.5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(0.00,.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97</w:t>
            </w:r>
          </w:p>
        </w:tc>
      </w:tr>
      <w:tr>
        <w:trPr>
          <w:trHeight w:val="312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pgar ≤7(5 min)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00(1.63,9.86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82(0.62,12.90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6.35(14.17,93.2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.53(2.80,39.6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Neonatal resuscitation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1(0.96,1.79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6(0.69,1.94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5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61(2.08,6.26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56(0.78,3.1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1</w:t>
            </w:r>
          </w:p>
        </w:tc>
      </w:tr>
      <w:tr>
        <w:trPr>
          <w:trHeight w:val="312" w:hRule="atLeast"/>
        </w:trPr>
        <w:tc>
          <w:tcPr>
            <w:tcW w:w="2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Assisted ventilation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80(0.93,3.47)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8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62(1.08,6.38)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3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2.07(5.68,25.66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89(1.33,11.42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1</w:t>
            </w:r>
          </w:p>
        </w:tc>
      </w:tr>
    </w:tbl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textAlignment w:val="center"/>
        <w:rPr>
          <w:rFonts w:ascii="Times New Roman" w:hAnsi="Times New Roman" w:cs="Times New Roman"/>
          <w:color w:val="000000"/>
          <w:kern w:val="0"/>
          <w:sz w:val="16"/>
          <w:szCs w:val="16"/>
          <w:lang w:val="en-US"/>
        </w:rPr>
      </w:pP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Multivariable logistic regression model was used to assess the relationship between the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stage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 of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 labor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 and adverse delivery outcomes, &lt;1h as a reference; Adjusted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g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estational age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m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ternal age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m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ternal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h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eight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m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ternal BMI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g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ravidity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p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rity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b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by weight, baby height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e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pidural, anesthesia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i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nduction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o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xytocin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mc:AlternateContent>
          <mc:Choice Requires="wps">
            <w:drawing>
              <wp:inline distT="0" distB="0" distL="0" distR="0">
                <wp:extent cx="635" cy="6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0pt;width:0pt;height:0pt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.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color w:val="000000"/>
          <w:kern w:val="0"/>
          <w:sz w:val="15"/>
          <w:szCs w:val="15"/>
          <w:lang w:val="en-US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15"/>
          <w:szCs w:val="15"/>
          <w:lang w:val="en-US"/>
        </w:rPr>
      </w:pPr>
      <w:r>
        <w:rPr>
          <w:rFonts w:cs="Times New Roman" w:ascii="Times New Roman" w:hAnsi="Times New Roman"/>
          <w:color w:val="000000"/>
          <w:sz w:val="15"/>
          <w:szCs w:val="15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Dr. Lily</cp:lastModifiedBy>
  <dcterms:modified xsi:type="dcterms:W3CDTF">2020-09-22T13:50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